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8DDADC" w:rsidR="000035D5" w:rsidRDefault="000035D5">
                            <w:r>
                              <w:t xml:space="preserve">Reported on page number: </w:t>
                            </w:r>
                            <w:r w:rsidR="007D4544">
                              <w:t xml:space="preserv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8DDADC" w:rsidR="000035D5" w:rsidRDefault="000035D5">
                      <w:r>
                        <w:t xml:space="preserve">Reported on page number: </w:t>
                      </w:r>
                      <w:r w:rsidR="007D4544">
                        <w:t xml:space="preserv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43DF9F" w:rsidR="000035D5" w:rsidRDefault="000035D5" w:rsidP="000035D5">
                            <w:r>
                              <w:t xml:space="preserve">Reported on page number: </w:t>
                            </w:r>
                            <w:r w:rsidR="00AA77E1">
                              <w:t>NA</w:t>
                            </w:r>
                            <w:r w:rsidR="0080624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43DF9F" w:rsidR="000035D5" w:rsidRDefault="000035D5" w:rsidP="000035D5">
                      <w:r>
                        <w:t xml:space="preserve">Reported on page number: </w:t>
                      </w:r>
                      <w:r w:rsidR="00AA77E1">
                        <w:t>NA</w:t>
                      </w:r>
                      <w:r w:rsidR="00806243">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05B61F" w14:textId="77777777" w:rsidR="00463E98" w:rsidRDefault="00463E98" w:rsidP="00463E98">
                            <w:r>
                              <w:t>Yes, local collaborators were research members and are authors of the publication.</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0305B61F" w14:textId="77777777" w:rsidR="00463E98" w:rsidRDefault="00463E98" w:rsidP="00463E98">
                      <w:r>
                        <w:t>Yes, local collaborators were research members and are authors of the publication.</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F74163" w14:textId="01D5C5E3" w:rsidR="00410AE5" w:rsidRDefault="00410AE5" w:rsidP="00410AE5">
                            <w:r>
                              <w:t>While we did not obtain written informed consent from a community representative, our approach was a collaborative framework with key local stakeholders to co-design the stud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9F74163" w14:textId="01D5C5E3" w:rsidR="00410AE5" w:rsidRDefault="00410AE5" w:rsidP="00410AE5">
                      <w:r>
                        <w:t>While we did not obtain written informed consent from a community representative, our approach was a collaborative framework with key local stakeholders to co-design the stud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C65A2F" w14:textId="08BD56C4" w:rsidR="00303682" w:rsidRDefault="00303682" w:rsidP="00303682">
                            <w:r>
                              <w:t xml:space="preserve">Members of the local community, represented by our partners in country, were actively involved in the research process from its inception from different meetings to co-design the whole study to be relevant for their context, </w:t>
                            </w:r>
                            <w:r w:rsidR="00D617C0">
                              <w:t>during data collection, analysis and dissemination</w:t>
                            </w:r>
                            <w:r>
                              <w: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BC65A2F" w14:textId="08BD56C4" w:rsidR="00303682" w:rsidRDefault="00303682" w:rsidP="00303682">
                      <w:r>
                        <w:t xml:space="preserve">Members of the local community, represented by our partners in country, were actively involved in the research process from its inception from different meetings to co-design the whole study to be relevant for their context, </w:t>
                      </w:r>
                      <w:r w:rsidR="00D617C0">
                        <w:t>during data collection, analysis and dissemination</w:t>
                      </w:r>
                      <w:r>
                        <w:t>.</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6852824" w:rsidR="000035D5" w:rsidRDefault="009E5F6C" w:rsidP="000035D5">
                            <w:r>
                              <w:t>All the information was translated to local languages</w:t>
                            </w:r>
                            <w:r w:rsidR="004E70E5">
                              <w:t>, used plain language,</w:t>
                            </w:r>
                            <w:r>
                              <w:t xml:space="preserve"> by our partners in the countries.</w:t>
                            </w:r>
                            <w:r w:rsidR="004E70E5">
                              <w:t xml:space="preserve"> All information was read</w:t>
                            </w:r>
                            <w:r w:rsidR="0066277B">
                              <w:t xml:space="preserve"> before the informed consent was sig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6852824" w:rsidR="000035D5" w:rsidRDefault="009E5F6C" w:rsidP="000035D5">
                      <w:r>
                        <w:t>All the information was translated to local languages</w:t>
                      </w:r>
                      <w:r w:rsidR="004E70E5">
                        <w:t>, used plain language,</w:t>
                      </w:r>
                      <w:r>
                        <w:t xml:space="preserve"> by our partners in the countries.</w:t>
                      </w:r>
                      <w:r w:rsidR="004E70E5">
                        <w:t xml:space="preserve"> All information was read</w:t>
                      </w:r>
                      <w:r w:rsidR="0066277B">
                        <w:t xml:space="preserve"> before the informed consent was sign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5D3570" w:rsidR="000035D5" w:rsidRDefault="00806243" w:rsidP="000035D5">
                            <w:r>
                              <w:t xml:space="preserve">Yes, after publication the published article will be shared in the </w:t>
                            </w:r>
                            <w:r w:rsidR="00EC76C9">
                              <w:t>websites from the local partners</w:t>
                            </w:r>
                            <w:r w:rsidR="003928C8">
                              <w:t xml:space="preserve"> and disseminated through social media</w:t>
                            </w:r>
                            <w:r w:rsidR="00814346">
                              <w:t xml:space="preserve"> and direct contact to the main stakeholders</w:t>
                            </w:r>
                            <w:r w:rsidR="003928C8">
                              <w:t>.</w:t>
                            </w:r>
                            <w:r w:rsidR="00F57813">
                              <w:t xml:space="preserve"> Participants who provided their contact in the informed consent will be informed about the resul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E5D3570" w:rsidR="000035D5" w:rsidRDefault="00806243" w:rsidP="000035D5">
                      <w:r>
                        <w:t xml:space="preserve">Yes, after publication the published article will be shared in the </w:t>
                      </w:r>
                      <w:r w:rsidR="00EC76C9">
                        <w:t>websites from the local partners</w:t>
                      </w:r>
                      <w:r w:rsidR="003928C8">
                        <w:t xml:space="preserve"> and disseminated through social media</w:t>
                      </w:r>
                      <w:r w:rsidR="00814346">
                        <w:t xml:space="preserve"> and direct contact to the main stakeholders</w:t>
                      </w:r>
                      <w:r w:rsidR="003928C8">
                        <w:t>.</w:t>
                      </w:r>
                      <w:r w:rsidR="00F57813">
                        <w:t xml:space="preserve"> Participants who provided their contact in the informed consent will be informed about the results of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1FE522" w:rsidR="000035D5" w:rsidRDefault="008062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1FE522" w:rsidR="000035D5" w:rsidRDefault="0080624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8029E6" w14:textId="77777777" w:rsidR="00806243" w:rsidRDefault="00806243" w:rsidP="00806243">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D8029E6" w14:textId="77777777" w:rsidR="00806243" w:rsidRDefault="00806243" w:rsidP="00806243">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9221F" w14:textId="77777777" w:rsidR="00806243" w:rsidRDefault="00806243" w:rsidP="00806243">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6F9221F" w14:textId="77777777" w:rsidR="00806243" w:rsidRDefault="00806243" w:rsidP="00806243">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C9F9FF" w14:textId="77777777" w:rsidR="00806243" w:rsidRDefault="00806243" w:rsidP="00806243">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3C9F9FF" w14:textId="77777777" w:rsidR="00806243" w:rsidRDefault="00806243" w:rsidP="00806243">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9ED6E5" w14:textId="77777777" w:rsidR="00806243" w:rsidRDefault="00806243" w:rsidP="00806243">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59ED6E5" w14:textId="77777777" w:rsidR="00806243" w:rsidRDefault="00806243" w:rsidP="00806243">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71937" w:rsidRPr="00F57A3B" w:rsidRDefault="00671937">
      <w:pPr>
        <w:rPr>
          <w:rFonts w:ascii="Arial" w:hAnsi="Arial" w:cs="Arial"/>
        </w:rPr>
      </w:pPr>
    </w:p>
    <w:sectPr w:rsidR="00671937"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03D04" w14:textId="77777777" w:rsidR="008B2926" w:rsidRDefault="008B2926" w:rsidP="00F57A3B">
      <w:r>
        <w:separator/>
      </w:r>
    </w:p>
  </w:endnote>
  <w:endnote w:type="continuationSeparator" w:id="0">
    <w:p w14:paraId="7897BCFC" w14:textId="77777777" w:rsidR="008B2926" w:rsidRDefault="008B29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54957" w14:textId="77777777" w:rsidR="008B2926" w:rsidRDefault="008B2926" w:rsidP="00F57A3B">
      <w:r>
        <w:separator/>
      </w:r>
    </w:p>
  </w:footnote>
  <w:footnote w:type="continuationSeparator" w:id="0">
    <w:p w14:paraId="253D4037" w14:textId="77777777" w:rsidR="008B2926" w:rsidRDefault="008B29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B6329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54F2"/>
    <w:rsid w:val="000F365D"/>
    <w:rsid w:val="00116E71"/>
    <w:rsid w:val="001D270A"/>
    <w:rsid w:val="0027104D"/>
    <w:rsid w:val="00303682"/>
    <w:rsid w:val="00335779"/>
    <w:rsid w:val="003928C8"/>
    <w:rsid w:val="003D311C"/>
    <w:rsid w:val="00410AE5"/>
    <w:rsid w:val="0046102B"/>
    <w:rsid w:val="00463E98"/>
    <w:rsid w:val="004A7A57"/>
    <w:rsid w:val="004C71C4"/>
    <w:rsid w:val="004E70E5"/>
    <w:rsid w:val="00515BC0"/>
    <w:rsid w:val="00541C18"/>
    <w:rsid w:val="00580384"/>
    <w:rsid w:val="0066277B"/>
    <w:rsid w:val="00671937"/>
    <w:rsid w:val="0069423E"/>
    <w:rsid w:val="006F5F45"/>
    <w:rsid w:val="0074206D"/>
    <w:rsid w:val="007D4544"/>
    <w:rsid w:val="00806243"/>
    <w:rsid w:val="00814346"/>
    <w:rsid w:val="00831ADE"/>
    <w:rsid w:val="00841F25"/>
    <w:rsid w:val="008B2926"/>
    <w:rsid w:val="008F6A40"/>
    <w:rsid w:val="009364D9"/>
    <w:rsid w:val="009E5F6C"/>
    <w:rsid w:val="00A43F5B"/>
    <w:rsid w:val="00A961CD"/>
    <w:rsid w:val="00AA77E1"/>
    <w:rsid w:val="00AD410C"/>
    <w:rsid w:val="00BD19EC"/>
    <w:rsid w:val="00C2062B"/>
    <w:rsid w:val="00D617C0"/>
    <w:rsid w:val="00DC2A65"/>
    <w:rsid w:val="00E004E6"/>
    <w:rsid w:val="00E35CFD"/>
    <w:rsid w:val="00E976A3"/>
    <w:rsid w:val="00EC76C9"/>
    <w:rsid w:val="00F5781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2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6667d28-6fe6-4b50-b0d4-6b0061913691">
      <Terms xmlns="http://schemas.microsoft.com/office/infopath/2007/PartnerControls"/>
    </lcf76f155ced4ddcb4097134ff3c332f>
    <TaxCatchAll xmlns="b78348cb-c6ba-47b1-af24-32f10fb30c1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8C13A600E6804A8EDEC67693520531" ma:contentTypeVersion="16" ma:contentTypeDescription="Create a new document." ma:contentTypeScope="" ma:versionID="1b9de52c3cc396d8d3f6795bc54b573b">
  <xsd:schema xmlns:xsd="http://www.w3.org/2001/XMLSchema" xmlns:xs="http://www.w3.org/2001/XMLSchema" xmlns:p="http://schemas.microsoft.com/office/2006/metadata/properties" xmlns:ns2="d6667d28-6fe6-4b50-b0d4-6b0061913691" xmlns:ns3="b78348cb-c6ba-47b1-af24-32f10fb30c1c" targetNamespace="http://schemas.microsoft.com/office/2006/metadata/properties" ma:root="true" ma:fieldsID="58c615b25d8ae8ffdb6bd99d3e45b5d2" ns2:_="" ns3:_="">
    <xsd:import namespace="d6667d28-6fe6-4b50-b0d4-6b0061913691"/>
    <xsd:import namespace="b78348cb-c6ba-47b1-af24-32f10fb30c1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667d28-6fe6-4b50-b0d4-6b00619136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891e9d6-a12c-4c86-87cb-8721f0ea6f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8348cb-c6ba-47b1-af24-32f10fb30c1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b4c27f1-3171-4b2f-9147-d12e527337c6}" ma:internalName="TaxCatchAll" ma:showField="CatchAllData" ma:web="b78348cb-c6ba-47b1-af24-32f10fb30c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098A51AE-1613-462B-8FD3-65543983F470}">
  <ds:schemaRefs>
    <ds:schemaRef ds:uri="http://schemas.microsoft.com/office/2006/metadata/properties"/>
    <ds:schemaRef ds:uri="http://schemas.microsoft.com/office/infopath/2007/PartnerControls"/>
    <ds:schemaRef ds:uri="d6667d28-6fe6-4b50-b0d4-6b0061913691"/>
    <ds:schemaRef ds:uri="b78348cb-c6ba-47b1-af24-32f10fb30c1c"/>
  </ds:schemaRefs>
</ds:datastoreItem>
</file>

<file path=customXml/itemProps3.xml><?xml version="1.0" encoding="utf-8"?>
<ds:datastoreItem xmlns:ds="http://schemas.openxmlformats.org/officeDocument/2006/customXml" ds:itemID="{742BB638-88E3-40F7-B571-1DDAE37C96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67d28-6fe6-4b50-b0d4-6b0061913691"/>
    <ds:schemaRef ds:uri="b78348cb-c6ba-47b1-af24-32f10fb30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2F3A88-D826-4C66-98FB-13CB9274EB06}">
  <ds:schemaRefs>
    <ds:schemaRef ds:uri="http://schemas.microsoft.com/sharepoint/v3/contenttype/forms"/>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rafina Calarco</cp:lastModifiedBy>
  <cp:revision>2</cp:revision>
  <dcterms:created xsi:type="dcterms:W3CDTF">2025-12-17T15:43:00Z</dcterms:created>
  <dcterms:modified xsi:type="dcterms:W3CDTF">2025-12-17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C13A600E6804A8EDEC67693520531</vt:lpwstr>
  </property>
  <property fmtid="{D5CDD505-2E9C-101B-9397-08002B2CF9AE}" pid="3" name="MediaServiceImageTags">
    <vt:lpwstr/>
  </property>
  <property fmtid="{D5CDD505-2E9C-101B-9397-08002B2CF9AE}" pid="4" name="GrammarlyDocumentId">
    <vt:lpwstr>41d6cddb-9e68-44ab-86e8-4894db1e5194</vt:lpwstr>
  </property>
</Properties>
</file>